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2CD" w:rsidRDefault="005A12CD">
      <w:pPr>
        <w:rPr>
          <w:rFonts w:ascii="Times New Roman" w:hAnsi="Times New Roman" w:cs="Times New Roman"/>
          <w:b/>
          <w:sz w:val="24"/>
          <w:szCs w:val="24"/>
        </w:rPr>
      </w:pPr>
      <w:r w:rsidRPr="005A12CD">
        <w:rPr>
          <w:rFonts w:ascii="Times New Roman" w:hAnsi="Times New Roman" w:cs="Times New Roman"/>
          <w:b/>
          <w:sz w:val="24"/>
          <w:szCs w:val="24"/>
        </w:rPr>
        <w:t xml:space="preserve">List of HREs predicted in the promoter of miRNAs </w:t>
      </w:r>
    </w:p>
    <w:p w:rsidR="00345D49" w:rsidRPr="00744ACE" w:rsidRDefault="003C0F3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44ACE">
        <w:rPr>
          <w:rFonts w:ascii="Times New Roman" w:hAnsi="Times New Roman" w:cs="Times New Roman"/>
          <w:b/>
          <w:sz w:val="24"/>
          <w:szCs w:val="24"/>
        </w:rPr>
        <w:t>miR-23b</w:t>
      </w:r>
      <w:proofErr w:type="gramEnd"/>
    </w:p>
    <w:p w:rsidR="003C0F33" w:rsidRPr="00744ACE" w:rsidRDefault="003C0F33" w:rsidP="003C0F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bookmarkStart w:id="0" w:name="_GoBack"/>
      <w:bookmarkEnd w:id="0"/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>Sequence; HIF-1 [T01609]; 923; 931; 2.554459; ACGTGC</w:t>
      </w:r>
      <w:r w:rsidR="0003095C"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AAG; 0.11666; 0.12090; </w:t>
      </w:r>
      <w:r w:rsidR="0003095C"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3C0F33" w:rsidRPr="00744ACE" w:rsidRDefault="003C0F33" w:rsidP="003C0F33">
      <w:pPr>
        <w:rPr>
          <w:rFonts w:ascii="Times New Roman" w:hAnsi="Times New Roman" w:cs="Times New Roman"/>
          <w:sz w:val="24"/>
          <w:szCs w:val="24"/>
        </w:rPr>
      </w:pPr>
    </w:p>
    <w:p w:rsidR="003C0F33" w:rsidRPr="00744ACE" w:rsidRDefault="003C0F3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44ACE">
        <w:rPr>
          <w:rFonts w:ascii="Times New Roman" w:hAnsi="Times New Roman" w:cs="Times New Roman"/>
          <w:b/>
          <w:sz w:val="24"/>
          <w:szCs w:val="24"/>
        </w:rPr>
        <w:t>miR-132</w:t>
      </w:r>
      <w:proofErr w:type="gramEnd"/>
    </w:p>
    <w:p w:rsidR="003C0F33" w:rsidRPr="00744ACE" w:rsidRDefault="003C0F33" w:rsidP="003C0F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>Sequence name; Factor name; Start position; End position; Dissimilarity; String; RE equally; RE query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>Sequence; HIF-1 [T01609]; 3568; 3576; 0.906247;</w:t>
      </w:r>
      <w:r w:rsidR="0003095C"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GCAGCACGT; 0.25296; 0.39867; </w:t>
      </w:r>
      <w:r w:rsidR="0003095C"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3C0F33" w:rsidRPr="00744ACE" w:rsidRDefault="003C0F33" w:rsidP="003C0F33">
      <w:pPr>
        <w:rPr>
          <w:rFonts w:ascii="Times New Roman" w:hAnsi="Times New Roman" w:cs="Times New Roman"/>
          <w:sz w:val="24"/>
          <w:szCs w:val="24"/>
        </w:rPr>
      </w:pPr>
    </w:p>
    <w:p w:rsidR="003C0F33" w:rsidRPr="00744ACE" w:rsidRDefault="003C0F3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44ACE">
        <w:rPr>
          <w:rFonts w:ascii="Times New Roman" w:hAnsi="Times New Roman" w:cs="Times New Roman"/>
          <w:b/>
          <w:sz w:val="24"/>
          <w:szCs w:val="24"/>
        </w:rPr>
        <w:t>miR-143</w:t>
      </w:r>
      <w:proofErr w:type="gramEnd"/>
    </w:p>
    <w:p w:rsidR="003C0F33" w:rsidRPr="00744ACE" w:rsidRDefault="003C0F33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>Sequence; HIF-1 [T01609]; 2017; 2025; 0.543748;</w:t>
      </w:r>
      <w:r w:rsidR="0003095C"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GCTGCACGT; 0.11687; 0.11777; </w:t>
      </w:r>
      <w:r w:rsidR="0003095C"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03095C" w:rsidRPr="00744ACE" w:rsidRDefault="0003095C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3C0F33" w:rsidRPr="00744ACE" w:rsidRDefault="003C0F33">
      <w:pP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proofErr w:type="gramStart"/>
      <w:r w:rsidRPr="00744AC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miR-145</w:t>
      </w:r>
      <w:proofErr w:type="gramEnd"/>
    </w:p>
    <w:p w:rsidR="003C0F33" w:rsidRPr="00744ACE" w:rsidRDefault="003C0F33" w:rsidP="003C0F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lastRenderedPageBreak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289; 297; 0.543748; GCTGCACGT; 0.11646; 0.11282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4180; 4188; 1.730353; CAGGCACGT; 0.23291; 0.22741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3C0F33" w:rsidRPr="00744ACE" w:rsidRDefault="003C0F33" w:rsidP="003C0F33">
      <w:pPr>
        <w:rPr>
          <w:rFonts w:ascii="Times New Roman" w:hAnsi="Times New Roman" w:cs="Times New Roman"/>
          <w:sz w:val="24"/>
          <w:szCs w:val="24"/>
        </w:rPr>
      </w:pPr>
    </w:p>
    <w:p w:rsidR="003C0F33" w:rsidRPr="00744ACE" w:rsidRDefault="003C0F3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44ACE">
        <w:rPr>
          <w:rFonts w:ascii="Times New Roman" w:hAnsi="Times New Roman" w:cs="Times New Roman"/>
          <w:b/>
          <w:sz w:val="24"/>
          <w:szCs w:val="24"/>
        </w:rPr>
        <w:t>miR-152</w:t>
      </w:r>
      <w:proofErr w:type="gramEnd"/>
    </w:p>
    <w:p w:rsidR="003C0F33" w:rsidRPr="00744ACE" w:rsidRDefault="003C0F33">
      <w:pPr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3052; 3060; 2.735708; ACGTGCCAC; 0.11643; 0.11920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3C0F33" w:rsidRPr="00744ACE" w:rsidRDefault="00FD672C">
      <w:pP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proofErr w:type="gramStart"/>
      <w:r w:rsidRPr="00744AC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miR-154</w:t>
      </w:r>
      <w:proofErr w:type="gramEnd"/>
    </w:p>
    <w:p w:rsidR="003C0F33" w:rsidRPr="00744ACE" w:rsidRDefault="003C0F33" w:rsidP="003C0F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102; 110; 2.008527; ACGTGCTCT; 0.32970; 0.25646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4241; 4249; 0.834520; TCTGCACGT; 0.25212; 0.16442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3C0F33" w:rsidRPr="00744ACE" w:rsidRDefault="003C0F33" w:rsidP="003C0F33">
      <w:pPr>
        <w:rPr>
          <w:rFonts w:ascii="Times New Roman" w:hAnsi="Times New Roman" w:cs="Times New Roman"/>
          <w:sz w:val="24"/>
          <w:szCs w:val="24"/>
        </w:rPr>
      </w:pPr>
    </w:p>
    <w:p w:rsidR="003C0F33" w:rsidRPr="00744ACE" w:rsidRDefault="003117C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44ACE">
        <w:rPr>
          <w:rFonts w:ascii="Times New Roman" w:hAnsi="Times New Roman" w:cs="Times New Roman"/>
          <w:b/>
          <w:sz w:val="24"/>
          <w:szCs w:val="24"/>
        </w:rPr>
        <w:t>miR-181d</w:t>
      </w:r>
      <w:proofErr w:type="gramEnd"/>
    </w:p>
    <w:p w:rsidR="00FD672C" w:rsidRPr="00744ACE" w:rsidRDefault="003117CE" w:rsidP="000309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 name; Factor name; Start position; End position; Dissimilarity; String; RE equally; RE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lastRenderedPageBreak/>
        <w:t xml:space="preserve">query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4993; 5001; 2.021125; TGGGCACGT; 0.33313; 0.37644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3117CE" w:rsidRPr="00744ACE" w:rsidRDefault="003117CE" w:rsidP="0003095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proofErr w:type="gramStart"/>
      <w:r w:rsidRPr="00744ACE">
        <w:rPr>
          <w:rFonts w:ascii="Times New Roman" w:hAnsi="Times New Roman" w:cs="Times New Roman"/>
          <w:b/>
          <w:sz w:val="24"/>
          <w:szCs w:val="24"/>
        </w:rPr>
        <w:t>miR-193a</w:t>
      </w:r>
      <w:proofErr w:type="gramEnd"/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165; 173; 0.834520; ACGTGCAGA; 0.25232; 0.32715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4275; 4283; 0.906247; CCAGCACGT; 0.25232; 0.32715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3117CE" w:rsidRPr="00744ACE" w:rsidRDefault="003117C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44ACE">
        <w:rPr>
          <w:rFonts w:ascii="Times New Roman" w:hAnsi="Times New Roman" w:cs="Times New Roman"/>
          <w:b/>
          <w:sz w:val="24"/>
          <w:szCs w:val="24"/>
        </w:rPr>
        <w:t>miR-210</w:t>
      </w:r>
      <w:proofErr w:type="gramEnd"/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530; 538; 0.834520; TCTGCACGT; 0.25341; 0.39304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873; 881; 1.005355; GGCGCACGT; 0.25341; 0.39304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3924; 3932; 2.010710; ACGTGCGAG; 0.33138; 0.37456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3117CE" w:rsidRPr="00744ACE" w:rsidRDefault="003117C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44ACE">
        <w:rPr>
          <w:rFonts w:ascii="Times New Roman" w:hAnsi="Times New Roman" w:cs="Times New Roman"/>
          <w:b/>
          <w:sz w:val="24"/>
          <w:szCs w:val="24"/>
        </w:rPr>
        <w:t>miR-323a</w:t>
      </w:r>
      <w:proofErr w:type="gramEnd"/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2172; 2180; 2.554459; GTTGCACGT; 0.11641; 0.11801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FD672C" w:rsidRPr="00744ACE" w:rsidRDefault="00FD672C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FD672C" w:rsidRPr="00744ACE" w:rsidRDefault="00FD672C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proofErr w:type="gramStart"/>
      <w:r w:rsidRPr="00744AC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miR-324</w:t>
      </w:r>
      <w:proofErr w:type="gramEnd"/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5033; 5041; 2.554459; ACGTGCAAG; 0.11634; 0.13088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3117CE" w:rsidRPr="00744ACE" w:rsidRDefault="003117CE" w:rsidP="003117CE">
      <w:pPr>
        <w:rPr>
          <w:rFonts w:ascii="Times New Roman" w:hAnsi="Times New Roman" w:cs="Times New Roman"/>
          <w:sz w:val="24"/>
          <w:szCs w:val="24"/>
        </w:rPr>
      </w:pPr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proofErr w:type="gramStart"/>
      <w:r w:rsidRPr="00744AC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miR-340</w:t>
      </w:r>
      <w:proofErr w:type="gramEnd"/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5006; 5014; 1.911603; GAAGCACGT; 0.33041; 0.28015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3117CE" w:rsidRPr="00744ACE" w:rsidRDefault="003117CE" w:rsidP="003117CE">
      <w:pPr>
        <w:rPr>
          <w:rFonts w:ascii="Times New Roman" w:hAnsi="Times New Roman" w:cs="Times New Roman"/>
          <w:sz w:val="24"/>
          <w:szCs w:val="24"/>
        </w:rPr>
      </w:pPr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proofErr w:type="gramStart"/>
      <w:r w:rsidRPr="00744AC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miR-374b</w:t>
      </w:r>
      <w:proofErr w:type="gramEnd"/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158; 166; 0.906247; ACGTGCTGG; 0.25153; 0.11894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3117CE" w:rsidRPr="00744ACE" w:rsidRDefault="003117CE" w:rsidP="003117CE">
      <w:pPr>
        <w:rPr>
          <w:rFonts w:ascii="Times New Roman" w:hAnsi="Times New Roman" w:cs="Times New Roman"/>
          <w:sz w:val="24"/>
          <w:szCs w:val="24"/>
        </w:rPr>
      </w:pPr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proofErr w:type="gramStart"/>
      <w:r w:rsidRPr="00744AC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miR-376c</w:t>
      </w:r>
      <w:proofErr w:type="gramEnd"/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lastRenderedPageBreak/>
        <w:t xml:space="preserve">Sequence name; Factor name; Start position; End position; Dissimilarity; String; RE equally; RE query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994; 1002; 2.735708; ACGTGCCAC; 0.11595; 0.11275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2981; 2989; 2.008527; ACGTGCTTT; 0.32853; 0.31635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3117CE" w:rsidRPr="00744ACE" w:rsidRDefault="003117CE" w:rsidP="003117CE">
      <w:pPr>
        <w:rPr>
          <w:rFonts w:ascii="Times New Roman" w:hAnsi="Times New Roman" w:cs="Times New Roman"/>
          <w:sz w:val="24"/>
          <w:szCs w:val="24"/>
        </w:rPr>
      </w:pPr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proofErr w:type="gramStart"/>
      <w:r w:rsidRPr="00744AC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miR-432</w:t>
      </w:r>
      <w:proofErr w:type="gramEnd"/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1510; 1518; 0.543748; CCTGCACGT; 0.11659; 0.18102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1635; 1643; 0.543748; ACGTGCAGC; 0.11659; 0.18102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3117CE" w:rsidRPr="00744ACE" w:rsidRDefault="003117CE" w:rsidP="003117CE">
      <w:pPr>
        <w:rPr>
          <w:rFonts w:ascii="Times New Roman" w:hAnsi="Times New Roman" w:cs="Times New Roman"/>
          <w:sz w:val="24"/>
          <w:szCs w:val="24"/>
        </w:rPr>
      </w:pPr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proofErr w:type="gramStart"/>
      <w:r w:rsidRPr="00744AC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miR-450a</w:t>
      </w:r>
      <w:proofErr w:type="gramEnd"/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3822; 3830; 1.549104; ACGTGCACG; 0.23305; 0.16208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proofErr w:type="gramStart"/>
      <w:r w:rsidRPr="00744AC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miR-454</w:t>
      </w:r>
      <w:proofErr w:type="gramEnd"/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4011; 4019; 2.832632; ATGGCACGT; 0.13659; 0.12694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proofErr w:type="gramStart"/>
      <w:r w:rsidRPr="00744AC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miR-542</w:t>
      </w:r>
      <w:proofErr w:type="gramEnd"/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lastRenderedPageBreak/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2822; 2830; 1.549104; ACGTGCACG; 0.23332; 0.21545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3117CE" w:rsidRPr="00744ACE" w:rsidRDefault="003117CE" w:rsidP="003117CE">
      <w:pPr>
        <w:rPr>
          <w:rFonts w:ascii="Times New Roman" w:hAnsi="Times New Roman" w:cs="Times New Roman"/>
          <w:sz w:val="24"/>
          <w:szCs w:val="24"/>
        </w:rPr>
      </w:pPr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proofErr w:type="gramStart"/>
      <w:r w:rsidRPr="00744AC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miR-574</w:t>
      </w:r>
      <w:proofErr w:type="gramEnd"/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1641; 1649; 1.646028; ACGTGCATT; 0.23328; 0.17802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3117CE" w:rsidRPr="00744ACE" w:rsidRDefault="003117CE" w:rsidP="003117CE">
      <w:pPr>
        <w:rPr>
          <w:rFonts w:ascii="Times New Roman" w:hAnsi="Times New Roman" w:cs="Times New Roman"/>
          <w:sz w:val="24"/>
          <w:szCs w:val="24"/>
        </w:rPr>
      </w:pPr>
    </w:p>
    <w:p w:rsidR="003117CE" w:rsidRPr="00744ACE" w:rsidRDefault="0003095C" w:rsidP="003117C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proofErr w:type="gramStart"/>
      <w:r w:rsidRPr="00744AC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miR-598</w:t>
      </w:r>
      <w:proofErr w:type="gramEnd"/>
    </w:p>
    <w:p w:rsidR="0003095C" w:rsidRPr="00744ACE" w:rsidRDefault="0003095C" w:rsidP="003117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CE">
        <w:rPr>
          <w:rFonts w:ascii="Times New Roman" w:hAnsi="Times New Roman" w:cs="Times New Roman"/>
          <w:sz w:val="24"/>
          <w:szCs w:val="24"/>
        </w:rPr>
        <w:t xml:space="preserve">-- Factors predicted by PROMO in this sequence ----------------------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NAME; MATRIX_WIDTH;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HIF-1 [T01609]; 9 </w:t>
      </w:r>
      <w:r w:rsidRPr="00744ACE">
        <w:rPr>
          <w:rFonts w:ascii="Times New Roman" w:hAnsi="Times New Roman" w:cs="Times New Roman"/>
          <w:sz w:val="24"/>
          <w:szCs w:val="24"/>
        </w:rPr>
        <w:br/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-- PROMO predictions detail ------------------------------------------ </w:t>
      </w:r>
      <w:r w:rsidRPr="00744ACE">
        <w:rPr>
          <w:rFonts w:ascii="Times New Roman" w:hAnsi="Times New Roman" w:cs="Times New Roman"/>
          <w:sz w:val="24"/>
          <w:szCs w:val="24"/>
        </w:rPr>
        <w:br/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Sequence; HIF-1 [T01609]; 4566; 4574; 1.646028; AGTGCACGT; 0.23332; 0.23188; </w:t>
      </w:r>
      <w:r w:rsidRPr="00744ACE">
        <w:rPr>
          <w:rFonts w:ascii="Times New Roman" w:hAnsi="Times New Roman" w:cs="Times New Roman"/>
          <w:sz w:val="24"/>
          <w:szCs w:val="24"/>
        </w:rPr>
        <w:br/>
      </w:r>
    </w:p>
    <w:p w:rsidR="0003095C" w:rsidRPr="00744ACE" w:rsidRDefault="0003095C" w:rsidP="003117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095C" w:rsidRPr="00744ACE" w:rsidRDefault="0003095C" w:rsidP="003117C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44ACE">
        <w:rPr>
          <w:rFonts w:ascii="Times New Roman" w:hAnsi="Times New Roman" w:cs="Times New Roman"/>
          <w:b/>
          <w:sz w:val="24"/>
          <w:szCs w:val="24"/>
        </w:rPr>
        <w:t>miR-655</w:t>
      </w:r>
      <w:proofErr w:type="gramEnd"/>
    </w:p>
    <w:p w:rsidR="0003095C" w:rsidRPr="00744ACE" w:rsidRDefault="0003095C" w:rsidP="0003095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lastRenderedPageBreak/>
        <w:t xml:space="preserve">Sequence; HIF-1 [T01609]; 4326; 4334; 2.832632; ACGTGCCAT; 0.13610; 0.13140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03095C" w:rsidRPr="00744ACE" w:rsidRDefault="0003095C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03095C" w:rsidRPr="00744ACE" w:rsidRDefault="0003095C" w:rsidP="003117C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proofErr w:type="gramStart"/>
      <w:r w:rsidRPr="00744AC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miR-664a</w:t>
      </w:r>
      <w:proofErr w:type="gramEnd"/>
    </w:p>
    <w:p w:rsidR="0003095C" w:rsidRPr="00744ACE" w:rsidRDefault="0003095C" w:rsidP="0003095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1998; 2006; 1.646028; AATGCACGT; 0.23264; 0.10781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03095C" w:rsidRPr="00744ACE" w:rsidRDefault="0003095C" w:rsidP="0003095C">
      <w:pPr>
        <w:rPr>
          <w:rFonts w:ascii="Times New Roman" w:hAnsi="Times New Roman" w:cs="Times New Roman"/>
          <w:sz w:val="24"/>
          <w:szCs w:val="24"/>
        </w:rPr>
      </w:pPr>
    </w:p>
    <w:p w:rsidR="0003095C" w:rsidRPr="00744ACE" w:rsidRDefault="0003095C" w:rsidP="003117C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proofErr w:type="gramStart"/>
      <w:r w:rsidRPr="00744AC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miR-1275</w:t>
      </w:r>
      <w:proofErr w:type="gramEnd"/>
    </w:p>
    <w:p w:rsidR="00744ACE" w:rsidRPr="00744ACE" w:rsidRDefault="0003095C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633; 641; 2.021125; ACGTGCCCA; 0.32944; 0.33165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744ACE" w:rsidRPr="00744ACE" w:rsidRDefault="00744ACE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03095C" w:rsidRPr="00744ACE" w:rsidRDefault="0003095C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proofErr w:type="gramStart"/>
      <w:r w:rsidRPr="00744AC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miR-1307</w:t>
      </w:r>
      <w:proofErr w:type="gramEnd"/>
    </w:p>
    <w:p w:rsidR="00744ACE" w:rsidRPr="00744ACE" w:rsidRDefault="0003095C" w:rsidP="0003095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-- Factors predicted by PROMO in this sequence 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NAME; MATRIX_WIDTH;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HIF-1 [T01609]; 9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-- PROMO predictions detail ------------------------------------------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  <w:t xml:space="preserve">Sequence; HIF-1 [T01609]; 2111; 2119; 0.543748; ACGTGCAGG; 0.11785; 0.09525; </w:t>
      </w:r>
    </w:p>
    <w:p w:rsidR="00744ACE" w:rsidRPr="00744ACE" w:rsidRDefault="00744ACE" w:rsidP="0003095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744ACE" w:rsidRPr="00744ACE" w:rsidRDefault="00744ACE" w:rsidP="0003095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744ACE" w:rsidRPr="00744ACE" w:rsidRDefault="00744ACE" w:rsidP="0003095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proofErr w:type="gramStart"/>
      <w:r w:rsidRPr="00744AC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miR-29b</w:t>
      </w:r>
      <w:proofErr w:type="gramEnd"/>
    </w:p>
    <w:p w:rsidR="00A155B8" w:rsidRDefault="00744ACE" w:rsidP="000309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CE">
        <w:rPr>
          <w:rFonts w:ascii="Times New Roman" w:hAnsi="Times New Roman" w:cs="Times New Roman"/>
          <w:sz w:val="24"/>
          <w:szCs w:val="24"/>
        </w:rPr>
        <w:t xml:space="preserve">-- Factors predicted by PROMO in this sequence ----------------------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NAME; MATRIX_WIDTH;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HIF-1 [T01609]; 9 </w:t>
      </w:r>
      <w:r w:rsidRPr="00744ACE">
        <w:rPr>
          <w:rFonts w:ascii="Times New Roman" w:hAnsi="Times New Roman" w:cs="Times New Roman"/>
          <w:sz w:val="24"/>
          <w:szCs w:val="24"/>
        </w:rPr>
        <w:br/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-- PROMO predictions detail ------------------------------------------ </w:t>
      </w:r>
      <w:r w:rsidRPr="00744ACE">
        <w:rPr>
          <w:rFonts w:ascii="Times New Roman" w:hAnsi="Times New Roman" w:cs="Times New Roman"/>
          <w:sz w:val="24"/>
          <w:szCs w:val="24"/>
        </w:rPr>
        <w:br/>
      </w:r>
      <w:r w:rsidRPr="00744ACE">
        <w:rPr>
          <w:rFonts w:ascii="Times New Roman" w:hAnsi="Times New Roman" w:cs="Times New Roman"/>
          <w:sz w:val="24"/>
          <w:szCs w:val="24"/>
        </w:rPr>
        <w:br/>
      </w:r>
      <w:r w:rsidRPr="00744ACE">
        <w:rPr>
          <w:rFonts w:ascii="Times New Roman" w:hAnsi="Times New Roman" w:cs="Times New Roman"/>
          <w:sz w:val="24"/>
          <w:szCs w:val="24"/>
        </w:rPr>
        <w:lastRenderedPageBreak/>
        <w:t xml:space="preserve">Sequence name; Factor name; Start position; End position; Dissimilarity; String; RE equally; RE query </w:t>
      </w:r>
      <w:r w:rsidRPr="00744ACE">
        <w:rPr>
          <w:rFonts w:ascii="Times New Roman" w:hAnsi="Times New Roman" w:cs="Times New Roman"/>
          <w:sz w:val="24"/>
          <w:szCs w:val="24"/>
        </w:rPr>
        <w:br/>
        <w:t>Sequence; HIF-1 [T01609]; 1558; 1566; 1.730353; ACGTGCCTG; 0.23259; 0.14753;</w:t>
      </w:r>
    </w:p>
    <w:p w:rsidR="00744ACE" w:rsidRPr="00A155B8" w:rsidRDefault="00744ACE" w:rsidP="000309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44ACE">
        <w:rPr>
          <w:rFonts w:ascii="Times New Roman" w:hAnsi="Times New Roman" w:cs="Times New Roman"/>
          <w:b/>
          <w:sz w:val="24"/>
          <w:szCs w:val="24"/>
        </w:rPr>
        <w:t>miR-149</w:t>
      </w:r>
      <w:proofErr w:type="gramEnd"/>
    </w:p>
    <w:p w:rsidR="00744ACE" w:rsidRPr="00744ACE" w:rsidRDefault="00744ACE" w:rsidP="000309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CE">
        <w:rPr>
          <w:rFonts w:ascii="Times New Roman" w:hAnsi="Times New Roman" w:cs="Times New Roman"/>
          <w:sz w:val="24"/>
          <w:szCs w:val="24"/>
        </w:rPr>
        <w:t xml:space="preserve">-- Factors predicted by PROMO in this sequence ----------------------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NAME; MATRIX_WIDTH;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HIF-1 [T01609]; 9 </w:t>
      </w:r>
      <w:r w:rsidRPr="00744ACE">
        <w:rPr>
          <w:rFonts w:ascii="Times New Roman" w:hAnsi="Times New Roman" w:cs="Times New Roman"/>
          <w:sz w:val="24"/>
          <w:szCs w:val="24"/>
        </w:rPr>
        <w:br/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-- PROMO predictions detail ------------------------------------------ </w:t>
      </w:r>
      <w:r w:rsidRPr="00744ACE">
        <w:rPr>
          <w:rFonts w:ascii="Times New Roman" w:hAnsi="Times New Roman" w:cs="Times New Roman"/>
          <w:sz w:val="24"/>
          <w:szCs w:val="24"/>
        </w:rPr>
        <w:br/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Sequence; HIF-1 [T01609]; 3373; 3381; 0.724998; ACGTGCCGG; 0.11648; 0.25068; </w:t>
      </w:r>
    </w:p>
    <w:p w:rsidR="00744ACE" w:rsidRPr="00744ACE" w:rsidRDefault="00744ACE" w:rsidP="000309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4ACE" w:rsidRPr="00744ACE" w:rsidRDefault="00744ACE" w:rsidP="000309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4ACE" w:rsidRPr="00744ACE" w:rsidRDefault="00744ACE" w:rsidP="000309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44ACE">
        <w:rPr>
          <w:rFonts w:ascii="Times New Roman" w:hAnsi="Times New Roman" w:cs="Times New Roman"/>
          <w:b/>
          <w:sz w:val="24"/>
          <w:szCs w:val="24"/>
        </w:rPr>
        <w:t>miR-494</w:t>
      </w:r>
      <w:proofErr w:type="gramEnd"/>
    </w:p>
    <w:p w:rsidR="00744ACE" w:rsidRPr="00744ACE" w:rsidRDefault="00744ACE" w:rsidP="000309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CE">
        <w:rPr>
          <w:rFonts w:ascii="Times New Roman" w:hAnsi="Times New Roman" w:cs="Times New Roman"/>
          <w:sz w:val="24"/>
          <w:szCs w:val="24"/>
        </w:rPr>
        <w:t xml:space="preserve">-- Factors predicted by PROMO in this sequence ----------------------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NAME; MATRIX_WIDTH;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HIF-1 [T01609]; 9 </w:t>
      </w:r>
      <w:r w:rsidRPr="00744ACE">
        <w:rPr>
          <w:rFonts w:ascii="Times New Roman" w:hAnsi="Times New Roman" w:cs="Times New Roman"/>
          <w:sz w:val="24"/>
          <w:szCs w:val="24"/>
        </w:rPr>
        <w:br/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-- PROMO predictions detail ------------------------------------------ </w:t>
      </w:r>
      <w:r w:rsidRPr="00744ACE">
        <w:rPr>
          <w:rFonts w:ascii="Times New Roman" w:hAnsi="Times New Roman" w:cs="Times New Roman"/>
          <w:sz w:val="24"/>
          <w:szCs w:val="24"/>
        </w:rPr>
        <w:br/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Sequence; HIF-1 [T01609]; 1377; 1385; 1.197019; TCAGCACGT; 0.25197; 0.26023;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Sequence; HIF-1 [T01609]; 1382; 1390; 1.730353; ACGTGCCTG; 0.23259; 0.23740; </w:t>
      </w:r>
      <w:r w:rsidRPr="00744ACE">
        <w:rPr>
          <w:rFonts w:ascii="Times New Roman" w:hAnsi="Times New Roman" w:cs="Times New Roman"/>
          <w:sz w:val="24"/>
          <w:szCs w:val="24"/>
        </w:rPr>
        <w:br/>
      </w:r>
    </w:p>
    <w:p w:rsidR="00744ACE" w:rsidRPr="00744ACE" w:rsidRDefault="00744ACE" w:rsidP="000309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4ACE" w:rsidRPr="00744ACE" w:rsidRDefault="00744ACE" w:rsidP="000309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44ACE">
        <w:rPr>
          <w:rFonts w:ascii="Times New Roman" w:hAnsi="Times New Roman" w:cs="Times New Roman"/>
          <w:b/>
          <w:sz w:val="24"/>
          <w:szCs w:val="24"/>
        </w:rPr>
        <w:t>miR-877</w:t>
      </w:r>
      <w:proofErr w:type="gramEnd"/>
    </w:p>
    <w:p w:rsidR="00744ACE" w:rsidRPr="00744ACE" w:rsidRDefault="00744ACE" w:rsidP="000309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CE">
        <w:rPr>
          <w:rFonts w:ascii="Times New Roman" w:hAnsi="Times New Roman" w:cs="Times New Roman"/>
          <w:sz w:val="24"/>
          <w:szCs w:val="24"/>
        </w:rPr>
        <w:t xml:space="preserve">-- Factors predicted by PROMO in this sequence ----------------------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NAME; MATRIX_WIDTH;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HIF-1 [T01609]; 9 </w:t>
      </w:r>
      <w:r w:rsidRPr="00744ACE">
        <w:rPr>
          <w:rFonts w:ascii="Times New Roman" w:hAnsi="Times New Roman" w:cs="Times New Roman"/>
          <w:sz w:val="24"/>
          <w:szCs w:val="24"/>
        </w:rPr>
        <w:br/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-- PROMO predictions detail ------------------------------------------ </w:t>
      </w:r>
      <w:r w:rsidRPr="00744ACE">
        <w:rPr>
          <w:rFonts w:ascii="Times New Roman" w:hAnsi="Times New Roman" w:cs="Times New Roman"/>
          <w:sz w:val="24"/>
          <w:szCs w:val="24"/>
        </w:rPr>
        <w:br/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Sequence; HIF-1 [T01609]; 266; 274; 1.730353; CAGGCACGT; 0.23282; 0.21665;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Sequence; HIF-1 [T01609]; 271; 279; 2.735708; ACGTGCCAC; 0.11641; 0.11052;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Sequence; HIF-1 [T01609]; 2212; 2220; 1.730353; CAGGCACGT; 0.23282; 0.21665;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Sequence; HIF-1 [T01609]; 2217; 2225; 2.735708; ACGTGCCAC; 0.11641; 0.11052; </w:t>
      </w:r>
      <w:r w:rsidRPr="00744ACE">
        <w:rPr>
          <w:rFonts w:ascii="Times New Roman" w:hAnsi="Times New Roman" w:cs="Times New Roman"/>
          <w:sz w:val="24"/>
          <w:szCs w:val="24"/>
        </w:rPr>
        <w:br/>
      </w:r>
    </w:p>
    <w:p w:rsidR="00744ACE" w:rsidRPr="00744ACE" w:rsidRDefault="00744ACE" w:rsidP="000309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4ACE" w:rsidRPr="00A155B8" w:rsidRDefault="00744ACE" w:rsidP="000309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155B8">
        <w:rPr>
          <w:rFonts w:ascii="Times New Roman" w:hAnsi="Times New Roman" w:cs="Times New Roman"/>
          <w:b/>
          <w:sz w:val="24"/>
          <w:szCs w:val="24"/>
        </w:rPr>
        <w:t>miR-1225</w:t>
      </w:r>
      <w:proofErr w:type="gramEnd"/>
    </w:p>
    <w:p w:rsidR="00744ACE" w:rsidRPr="00744ACE" w:rsidRDefault="00744ACE" w:rsidP="000309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CE">
        <w:rPr>
          <w:rFonts w:ascii="Times New Roman" w:hAnsi="Times New Roman" w:cs="Times New Roman"/>
          <w:sz w:val="24"/>
          <w:szCs w:val="24"/>
        </w:rPr>
        <w:t xml:space="preserve">-- Factors predicted by PROMO in this sequence ----------------------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NAME; MATRIX_WIDTH; </w:t>
      </w:r>
      <w:r w:rsidRPr="00744ACE">
        <w:rPr>
          <w:rFonts w:ascii="Times New Roman" w:hAnsi="Times New Roman" w:cs="Times New Roman"/>
          <w:sz w:val="24"/>
          <w:szCs w:val="24"/>
        </w:rPr>
        <w:br/>
      </w:r>
      <w:r w:rsidRPr="00744ACE">
        <w:rPr>
          <w:rFonts w:ascii="Times New Roman" w:hAnsi="Times New Roman" w:cs="Times New Roman"/>
          <w:sz w:val="24"/>
          <w:szCs w:val="24"/>
        </w:rPr>
        <w:lastRenderedPageBreak/>
        <w:t xml:space="preserve">HIF-1 [T01609]; 9 </w:t>
      </w:r>
      <w:r w:rsidRPr="00744ACE">
        <w:rPr>
          <w:rFonts w:ascii="Times New Roman" w:hAnsi="Times New Roman" w:cs="Times New Roman"/>
          <w:sz w:val="24"/>
          <w:szCs w:val="24"/>
        </w:rPr>
        <w:br/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-- PROMO predictions detail ------------------------------------------ </w:t>
      </w:r>
      <w:r w:rsidRPr="00744ACE">
        <w:rPr>
          <w:rFonts w:ascii="Times New Roman" w:hAnsi="Times New Roman" w:cs="Times New Roman"/>
          <w:sz w:val="24"/>
          <w:szCs w:val="24"/>
        </w:rPr>
        <w:br/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Sequence; HIF-1 [T01609]; 1659; 1667; 0.543748; CCTGCACGT; 0.11650; 0.23211;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Sequence; HIF-1 [T01609]; 1950; 1958; 1.911603; CGAGCACGT; 0.33009; 0.34767;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Sequence; HIF-1 [T01609]; 2360; 2368; 0.906247; GCAGCACGT; 0.25242; 0.40716;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Sequence; HIF-1 [T01609]; 3439; 3447; 1.102279; ACGTGCGCT; 0.25242; 0.40716; </w:t>
      </w:r>
      <w:r w:rsidRPr="00744ACE">
        <w:rPr>
          <w:rFonts w:ascii="Times New Roman" w:hAnsi="Times New Roman" w:cs="Times New Roman"/>
          <w:sz w:val="24"/>
          <w:szCs w:val="24"/>
        </w:rPr>
        <w:br/>
      </w:r>
    </w:p>
    <w:p w:rsidR="00744ACE" w:rsidRPr="00744ACE" w:rsidRDefault="00744ACE" w:rsidP="000309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44ACE" w:rsidRPr="00A155B8" w:rsidRDefault="00744ACE" w:rsidP="000309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155B8">
        <w:rPr>
          <w:rFonts w:ascii="Times New Roman" w:hAnsi="Times New Roman" w:cs="Times New Roman"/>
          <w:b/>
          <w:sz w:val="24"/>
          <w:szCs w:val="24"/>
        </w:rPr>
        <w:t>miR-1915</w:t>
      </w:r>
      <w:proofErr w:type="gramEnd"/>
    </w:p>
    <w:p w:rsidR="0003095C" w:rsidRPr="00744ACE" w:rsidRDefault="00744ACE" w:rsidP="0003095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4ACE">
        <w:rPr>
          <w:rFonts w:ascii="Times New Roman" w:hAnsi="Times New Roman" w:cs="Times New Roman"/>
          <w:sz w:val="24"/>
          <w:szCs w:val="24"/>
        </w:rPr>
        <w:t xml:space="preserve">-- Factors predicted by PROMO in this sequence ----------------------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NAME; MATRIX_WIDTH;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HIF-1 [T01609]; 9 </w:t>
      </w:r>
      <w:r w:rsidRPr="00744ACE">
        <w:rPr>
          <w:rFonts w:ascii="Times New Roman" w:hAnsi="Times New Roman" w:cs="Times New Roman"/>
          <w:sz w:val="24"/>
          <w:szCs w:val="24"/>
        </w:rPr>
        <w:br/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-- PROMO predictions detail ------------------------------------------ </w:t>
      </w:r>
      <w:r w:rsidRPr="00744ACE">
        <w:rPr>
          <w:rFonts w:ascii="Times New Roman" w:hAnsi="Times New Roman" w:cs="Times New Roman"/>
          <w:sz w:val="24"/>
          <w:szCs w:val="24"/>
        </w:rPr>
        <w:br/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Sequence name; Factor name; Start position; End position; Dissimilarity; String; RE equally; RE query </w:t>
      </w:r>
      <w:r w:rsidRPr="00744ACE">
        <w:rPr>
          <w:rFonts w:ascii="Times New Roman" w:hAnsi="Times New Roman" w:cs="Times New Roman"/>
          <w:sz w:val="24"/>
          <w:szCs w:val="24"/>
        </w:rPr>
        <w:br/>
        <w:t xml:space="preserve">Sequence; HIF-1 [T01609]; 591; 599; 1.730353; ACGTGCCCC; 0.23254; 0.24304; </w:t>
      </w:r>
      <w:r w:rsidRPr="00744ACE">
        <w:rPr>
          <w:rFonts w:ascii="Times New Roman" w:hAnsi="Times New Roman" w:cs="Times New Roman"/>
          <w:sz w:val="24"/>
          <w:szCs w:val="24"/>
        </w:rPr>
        <w:br/>
      </w:r>
      <w:r w:rsidRPr="00744ACE">
        <w:rPr>
          <w:rFonts w:ascii="Times New Roman" w:hAnsi="Times New Roman" w:cs="Times New Roman"/>
          <w:sz w:val="24"/>
          <w:szCs w:val="24"/>
        </w:rPr>
        <w:br/>
      </w:r>
      <w:r w:rsidR="0003095C"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  <w:r w:rsidR="0003095C" w:rsidRPr="00744ACE">
        <w:rPr>
          <w:rFonts w:ascii="Times New Roman" w:eastAsia="Times New Roman" w:hAnsi="Times New Roman" w:cs="Times New Roman"/>
          <w:sz w:val="24"/>
          <w:szCs w:val="24"/>
          <w:lang w:eastAsia="en-IN"/>
        </w:rPr>
        <w:br/>
      </w:r>
    </w:p>
    <w:p w:rsidR="0003095C" w:rsidRPr="00744ACE" w:rsidRDefault="0003095C" w:rsidP="0003095C">
      <w:pPr>
        <w:rPr>
          <w:rFonts w:ascii="Times New Roman" w:hAnsi="Times New Roman" w:cs="Times New Roman"/>
          <w:sz w:val="24"/>
          <w:szCs w:val="24"/>
        </w:rPr>
      </w:pPr>
    </w:p>
    <w:p w:rsidR="0003095C" w:rsidRPr="00744ACE" w:rsidRDefault="0003095C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3117CE" w:rsidRPr="00744ACE" w:rsidRDefault="003117CE" w:rsidP="003117CE">
      <w:pPr>
        <w:rPr>
          <w:rFonts w:ascii="Times New Roman" w:hAnsi="Times New Roman" w:cs="Times New Roman"/>
          <w:sz w:val="24"/>
          <w:szCs w:val="24"/>
        </w:rPr>
      </w:pPr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3117CE" w:rsidRPr="00744ACE" w:rsidRDefault="003117CE" w:rsidP="003117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</w:p>
    <w:p w:rsidR="003117CE" w:rsidRPr="00744ACE" w:rsidRDefault="003117CE">
      <w:pPr>
        <w:rPr>
          <w:rFonts w:ascii="Times New Roman" w:hAnsi="Times New Roman" w:cs="Times New Roman"/>
          <w:sz w:val="24"/>
          <w:szCs w:val="24"/>
        </w:rPr>
      </w:pPr>
    </w:p>
    <w:sectPr w:rsidR="003117CE" w:rsidRPr="00744ACE" w:rsidSect="004960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93A49"/>
    <w:rsid w:val="00016013"/>
    <w:rsid w:val="0003095C"/>
    <w:rsid w:val="001360FD"/>
    <w:rsid w:val="003117CE"/>
    <w:rsid w:val="00345D49"/>
    <w:rsid w:val="003C0F33"/>
    <w:rsid w:val="00496066"/>
    <w:rsid w:val="005A12CD"/>
    <w:rsid w:val="00674ECF"/>
    <w:rsid w:val="00744ACE"/>
    <w:rsid w:val="00793A49"/>
    <w:rsid w:val="00A155B8"/>
    <w:rsid w:val="00FD67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0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53</Words>
  <Characters>1056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ul</dc:creator>
  <cp:lastModifiedBy>RITU</cp:lastModifiedBy>
  <cp:revision>2</cp:revision>
  <dcterms:created xsi:type="dcterms:W3CDTF">2014-06-12T05:34:00Z</dcterms:created>
  <dcterms:modified xsi:type="dcterms:W3CDTF">2014-06-12T05:34:00Z</dcterms:modified>
</cp:coreProperties>
</file>